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E6E95" w:rsidRPr="00AA5845" w:rsidRDefault="00527B04" w:rsidP="00527B04">
      <w:pPr>
        <w:rPr>
          <w:szCs w:val="21"/>
        </w:rPr>
      </w:pPr>
      <w:r w:rsidRPr="00AA5845">
        <w:rPr>
          <w:rFonts w:ascii="Times New Roman" w:eastAsia="SimSun" w:hAnsi="Times New Roman" w:cs="Times New Roman"/>
          <w:b/>
          <w:bCs/>
          <w:kern w:val="0"/>
          <w:szCs w:val="21"/>
        </w:rPr>
        <w:t>Supplementary Table S1. Distribution of fungal species identified from positive cultures (n=1268).</w:t>
      </w:r>
    </w:p>
    <w:tbl>
      <w:tblPr>
        <w:tblStyle w:val="a"/>
        <w:tblW w:w="8114" w:type="dxa"/>
        <w:tblLook w:val="04A0" w:firstRow="1" w:lastRow="0" w:firstColumn="1" w:lastColumn="0" w:noHBand="0" w:noVBand="1"/>
      </w:tblPr>
      <w:tblGrid>
        <w:gridCol w:w="3777"/>
        <w:gridCol w:w="2518"/>
        <w:gridCol w:w="1819"/>
      </w:tblGrid>
      <w:tr w:rsidR="00AA5845" w:rsidRPr="00AA5845" w:rsidTr="00527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27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Fungal Group / Species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umber of Isolates (n)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ercentage (%)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ermatophytes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130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89.1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Trichophyton rubrum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953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75.2</w:t>
            </w:r>
          </w:p>
        </w:tc>
      </w:tr>
      <w:tr w:rsidR="00AA5845" w:rsidRPr="00AA5845" w:rsidTr="00527B04">
        <w:trPr>
          <w:cantSplit/>
          <w:trHeight w:val="327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Trichophyton mentagrophytes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141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11.1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Epidermophyton </w:t>
            </w:r>
            <w:proofErr w:type="spellStart"/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loccosum</w:t>
            </w:r>
            <w:proofErr w:type="spellEnd"/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2.8</w:t>
            </w:r>
          </w:p>
        </w:tc>
      </w:tr>
      <w:tr w:rsidR="00AA5845" w:rsidRPr="00AA5845" w:rsidTr="00527B04">
        <w:trPr>
          <w:cantSplit/>
          <w:trHeight w:val="327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Yeasts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93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7.3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Candida albicans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5.4</w:t>
            </w:r>
          </w:p>
        </w:tc>
      </w:tr>
      <w:tr w:rsidR="00AA5845" w:rsidRPr="00AA5845" w:rsidTr="00527B04">
        <w:trPr>
          <w:cantSplit/>
          <w:trHeight w:val="327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 xml:space="preserve">Candida </w:t>
            </w:r>
            <w:proofErr w:type="spellStart"/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parapsilosis</w:t>
            </w:r>
            <w:proofErr w:type="spellEnd"/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1.9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Dermatophyte Molds (NDMs)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5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3.6</w:t>
            </w:r>
          </w:p>
        </w:tc>
      </w:tr>
      <w:tr w:rsidR="00AA5845" w:rsidRPr="00AA5845" w:rsidTr="00527B04">
        <w:trPr>
          <w:cantSplit/>
          <w:trHeight w:val="327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Aspergillus</w:t>
            </w: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spp.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2.3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   </w:t>
            </w:r>
            <w:r w:rsidRPr="00AA5845"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  <w:t>Fusarium</w:t>
            </w: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 spp.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kern w:val="0"/>
                <w:szCs w:val="21"/>
              </w:rPr>
              <w:t>1.3</w:t>
            </w:r>
          </w:p>
        </w:tc>
      </w:tr>
      <w:tr w:rsidR="00AA5845" w:rsidRPr="00AA5845" w:rsidTr="00527B04">
        <w:trPr>
          <w:cantSplit/>
          <w:trHeight w:val="335"/>
        </w:trPr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otal Identified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268</w:t>
            </w:r>
          </w:p>
        </w:tc>
        <w:tc>
          <w:tcPr>
            <w:tcW w:w="0" w:type="auto"/>
            <w:hideMark/>
          </w:tcPr>
          <w:p w:rsidR="00527B04" w:rsidRPr="00AA5845" w:rsidRDefault="00527B04" w:rsidP="0059218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A584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00.0</w:t>
            </w:r>
          </w:p>
        </w:tc>
      </w:tr>
    </w:tbl>
    <w:p w:rsidR="00527B04" w:rsidRPr="00AA5845" w:rsidRDefault="00527B04" w:rsidP="00527B04">
      <w:pPr>
        <w:rPr>
          <w:szCs w:val="21"/>
        </w:rPr>
      </w:pPr>
    </w:p>
    <w:p w:rsidR="00527B04" w:rsidRPr="00527B04" w:rsidRDefault="00527B04" w:rsidP="00527B04">
      <w:pPr>
        <w:rPr>
          <w:szCs w:val="21"/>
        </w:rPr>
      </w:pPr>
    </w:p>
    <w:sectPr w:rsidR="00527B04" w:rsidRPr="00527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91E"/>
    <w:rsid w:val="0022507A"/>
    <w:rsid w:val="002A4688"/>
    <w:rsid w:val="002E6E95"/>
    <w:rsid w:val="002E70E3"/>
    <w:rsid w:val="00527B04"/>
    <w:rsid w:val="0091591E"/>
    <w:rsid w:val="00A43F55"/>
    <w:rsid w:val="00AA5845"/>
    <w:rsid w:val="00D133B5"/>
    <w:rsid w:val="00DB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D15910A-7420-4F54-9490-9703A8B9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527B04"/>
    <w:rPr>
      <w:b/>
      <w:bCs/>
    </w:rPr>
  </w:style>
  <w:style w:type="character" w:styleId="Emphasis">
    <w:name w:val="Emphasis"/>
    <w:basedOn w:val="DefaultParagraphFont"/>
    <w:uiPriority w:val="20"/>
    <w:qFormat/>
    <w:rsid w:val="00527B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0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hanmuga Priya Paneerselvam</cp:lastModifiedBy>
  <cp:revision>3</cp:revision>
  <dcterms:created xsi:type="dcterms:W3CDTF">2025-11-07T11:49:00Z</dcterms:created>
  <dcterms:modified xsi:type="dcterms:W3CDTF">2025-12-17T14:09:00Z</dcterms:modified>
</cp:coreProperties>
</file>